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ABC89" w14:textId="77777777" w:rsidR="001E6D42" w:rsidRPr="00183C97" w:rsidRDefault="001E6D42" w:rsidP="001E6D42">
      <w:pPr>
        <w:jc w:val="both"/>
        <w:rPr>
          <w:rFonts w:asciiTheme="minorHAnsi" w:hAnsiTheme="minorHAnsi"/>
        </w:rPr>
      </w:pPr>
      <w:r w:rsidRPr="00183C97">
        <w:rPr>
          <w:rFonts w:asciiTheme="minorHAnsi" w:hAnsiTheme="minorHAnsi"/>
          <w:b/>
        </w:rPr>
        <w:t>Table S5.</w:t>
      </w:r>
      <w:r w:rsidRPr="00183C97">
        <w:rPr>
          <w:rFonts w:asciiTheme="minorHAnsi" w:hAnsiTheme="minorHAnsi"/>
        </w:rPr>
        <w:t xml:space="preserve"> Aligned raw reads form the mock community to known </w:t>
      </w:r>
      <w:proofErr w:type="spellStart"/>
      <w:r w:rsidRPr="00183C97">
        <w:rPr>
          <w:rFonts w:asciiTheme="minorHAnsi" w:hAnsiTheme="minorHAnsi"/>
        </w:rPr>
        <w:t>Illumina</w:t>
      </w:r>
      <w:proofErr w:type="spellEnd"/>
      <w:r w:rsidRPr="00183C97">
        <w:rPr>
          <w:rFonts w:asciiTheme="minorHAnsi" w:hAnsiTheme="minorHAnsi"/>
        </w:rPr>
        <w:t xml:space="preserve"> adapters. These reads, in total 385,722 out of 6,562,065 (5.9%), were removed prior to assembly and mapping to reference sequences. Oligonucleotide sequences © 2006-2008 </w:t>
      </w:r>
      <w:proofErr w:type="spellStart"/>
      <w:r w:rsidRPr="00183C97">
        <w:rPr>
          <w:rFonts w:asciiTheme="minorHAnsi" w:hAnsiTheme="minorHAnsi"/>
        </w:rPr>
        <w:t>Illumina</w:t>
      </w:r>
      <w:proofErr w:type="spellEnd"/>
      <w:r w:rsidRPr="00183C97">
        <w:rPr>
          <w:rFonts w:asciiTheme="minorHAnsi" w:hAnsiTheme="minorHAnsi"/>
        </w:rPr>
        <w:t>, Inc. All rights reserved.</w:t>
      </w:r>
    </w:p>
    <w:p w14:paraId="78EF8BAA" w14:textId="77777777" w:rsidR="001E6D42" w:rsidRPr="00183C97" w:rsidRDefault="001E6D42" w:rsidP="001E6D42">
      <w:pPr>
        <w:jc w:val="both"/>
        <w:rPr>
          <w:rFonts w:asciiTheme="minorHAnsi" w:hAnsiTheme="minorHAnsi"/>
          <w:b/>
        </w:rPr>
      </w:pPr>
    </w:p>
    <w:tbl>
      <w:tblPr>
        <w:tblpPr w:leftFromText="180" w:rightFromText="180" w:vertAnchor="text" w:horzAnchor="page" w:tblpXSpec="center" w:tblpY="214"/>
        <w:tblW w:w="5637" w:type="dxa"/>
        <w:tblLayout w:type="fixed"/>
        <w:tblLook w:val="00A0" w:firstRow="1" w:lastRow="0" w:firstColumn="1" w:lastColumn="0" w:noHBand="0" w:noVBand="0"/>
      </w:tblPr>
      <w:tblGrid>
        <w:gridCol w:w="3701"/>
        <w:gridCol w:w="1936"/>
      </w:tblGrid>
      <w:tr w:rsidR="001E6D42" w:rsidRPr="00183C97" w14:paraId="040A73AB" w14:textId="77777777" w:rsidTr="00635796">
        <w:trPr>
          <w:trHeight w:val="267"/>
        </w:trPr>
        <w:tc>
          <w:tcPr>
            <w:tcW w:w="3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CDE5EE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Sequence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FAA7F7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Reads matching sequence</w:t>
            </w:r>
          </w:p>
        </w:tc>
      </w:tr>
      <w:tr w:rsidR="001E6D42" w:rsidRPr="00183C97" w14:paraId="753E8DE0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41ECC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GATCGGAAGAGCTCGTATGCCGTCTTCTGCTTG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E2A03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229,378</w:t>
            </w:r>
          </w:p>
        </w:tc>
      </w:tr>
      <w:tr w:rsidR="001E6D42" w:rsidRPr="00183C97" w14:paraId="480D937C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5D3F1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GATCGGAAGAGCGGTTCAGCAGGAATGCCGAGACCG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0B145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86,989</w:t>
            </w:r>
          </w:p>
        </w:tc>
      </w:tr>
      <w:tr w:rsidR="001E6D42" w:rsidRPr="00183C97" w14:paraId="24E02B88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FD9B5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CAAGCAGAAGACGGCATACGAGCTCTTCCGATC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AFD08A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62,431</w:t>
            </w:r>
          </w:p>
        </w:tc>
      </w:tr>
      <w:tr w:rsidR="001E6D42" w:rsidRPr="00183C97" w14:paraId="6C510062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2BB60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GATCGGAAGAGCGTCGTGTAGGGAAAGAGTG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B29D7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4,776</w:t>
            </w:r>
          </w:p>
        </w:tc>
      </w:tr>
      <w:tr w:rsidR="001E6D42" w:rsidRPr="00183C97" w14:paraId="35B497F3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88A34A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GATCGGAAGAGCGTCGTGTAGGGAAAGAGTG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D391A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,477</w:t>
            </w:r>
          </w:p>
        </w:tc>
      </w:tr>
      <w:tr w:rsidR="001E6D42" w:rsidRPr="00183C97" w14:paraId="439CA99E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628A1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GATCGGAAGAGCGTCGTGTAGGGAAAGAGTG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1A325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,056</w:t>
            </w:r>
          </w:p>
        </w:tc>
      </w:tr>
      <w:tr w:rsidR="001E6D42" w:rsidRPr="00183C97" w14:paraId="6B02B6FD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3F0E1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GATCGGAAGAGCACACGTC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CE9D1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213</w:t>
            </w:r>
          </w:p>
        </w:tc>
      </w:tr>
      <w:tr w:rsidR="001E6D42" w:rsidRPr="00183C97" w14:paraId="735A696A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32ED5C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GATCGTCGGACTGTAGAACTCTGAAC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8E086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59</w:t>
            </w:r>
          </w:p>
        </w:tc>
      </w:tr>
      <w:tr w:rsidR="001E6D42" w:rsidRPr="00183C97" w14:paraId="37EF04F0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B078F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CAAGCAGAAGACGGCATACGA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DE31F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85</w:t>
            </w:r>
          </w:p>
        </w:tc>
      </w:tr>
      <w:tr w:rsidR="001E6D42" w:rsidRPr="00183C97" w14:paraId="3A906242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D3B82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GATCGGAAGAGCGTCGTGTAGGGAAAGAGTG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0DFA4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46</w:t>
            </w:r>
          </w:p>
        </w:tc>
      </w:tr>
      <w:tr w:rsidR="001E6D42" w:rsidRPr="00183C97" w14:paraId="0FACCF5F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642FC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CAGGTTCAGAGTTCTACAGTCCGACATG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4A28E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5</w:t>
            </w:r>
          </w:p>
        </w:tc>
      </w:tr>
      <w:tr w:rsidR="001E6D42" w:rsidRPr="00183C97" w14:paraId="0E4351C4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C2250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CAGGTTCAGAGTTCTACAGTCCGAC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D423F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3</w:t>
            </w:r>
          </w:p>
        </w:tc>
      </w:tr>
      <w:tr w:rsidR="001E6D42" w:rsidRPr="00183C97" w14:paraId="465B6684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48EBD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GACGTGTGCTCTTCCGATC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04CDE4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9</w:t>
            </w:r>
          </w:p>
        </w:tc>
      </w:tr>
      <w:tr w:rsidR="001E6D42" w:rsidRPr="00183C97" w14:paraId="4CF87949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78A2C1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CATGTCGGACTGTAGAACTCTGAACCTG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08A6EC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8</w:t>
            </w:r>
          </w:p>
        </w:tc>
      </w:tr>
      <w:tr w:rsidR="001E6D42" w:rsidRPr="00183C97" w14:paraId="5EA84E4A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1BF48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CACTCTTTCCCTACACGACGCTCTTCCGATCT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41E3A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4</w:t>
            </w:r>
          </w:p>
        </w:tc>
      </w:tr>
      <w:tr w:rsidR="001E6D42" w:rsidRPr="00183C97" w14:paraId="4FFFBA8C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06810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CAAGCAGAAGACGGCATACGANN-3’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51F54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</w:t>
            </w:r>
          </w:p>
        </w:tc>
      </w:tr>
      <w:tr w:rsidR="001E6D42" w:rsidRPr="00183C97" w14:paraId="7EE9E7D7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0A46F51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GATCGGAAGAGCGGTTCAGCAGGAATGCCGAG-3’</w:t>
            </w:r>
          </w:p>
        </w:tc>
        <w:tc>
          <w:tcPr>
            <w:tcW w:w="193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F4F43D3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</w:t>
            </w:r>
          </w:p>
        </w:tc>
      </w:tr>
      <w:tr w:rsidR="001E6D42" w:rsidRPr="00183C97" w14:paraId="17976AE9" w14:textId="77777777" w:rsidTr="00635796">
        <w:trPr>
          <w:trHeight w:val="57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E701C69" w14:textId="77777777" w:rsidR="001E6D42" w:rsidRPr="00183C97" w:rsidRDefault="001E6D42" w:rsidP="00635796">
            <w:pPr>
              <w:jc w:val="both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5’-ACACTCTTTCCCTACACGACGCTCTTCCGATCT-3’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DFEEB58" w14:textId="77777777" w:rsidR="001E6D42" w:rsidRPr="00183C97" w:rsidRDefault="001E6D42" w:rsidP="00635796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183C97">
              <w:rPr>
                <w:rFonts w:asciiTheme="minorHAnsi" w:hAnsiTheme="minorHAnsi"/>
                <w:color w:val="000000"/>
                <w:sz w:val="14"/>
                <w:szCs w:val="14"/>
              </w:rPr>
              <w:t>1</w:t>
            </w:r>
          </w:p>
        </w:tc>
      </w:tr>
    </w:tbl>
    <w:p w14:paraId="26ED1B40" w14:textId="77777777" w:rsidR="001E6D42" w:rsidRPr="00183C97" w:rsidRDefault="001E6D42" w:rsidP="00F858E5">
      <w:pPr>
        <w:jc w:val="both"/>
        <w:rPr>
          <w:rFonts w:asciiTheme="minorHAnsi" w:hAnsiTheme="minorHAnsi"/>
          <w:b/>
        </w:rPr>
      </w:pPr>
      <w:bookmarkStart w:id="0" w:name="_GoBack"/>
      <w:bookmarkEnd w:id="0"/>
    </w:p>
    <w:sectPr w:rsidR="001E6D42" w:rsidRPr="00183C97" w:rsidSect="00DB3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42"/>
    <w:rsid w:val="001E6D42"/>
    <w:rsid w:val="007D0820"/>
    <w:rsid w:val="00DB36EE"/>
    <w:rsid w:val="00F8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F9C5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4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D4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D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Macintosh Word</Application>
  <DocSecurity>0</DocSecurity>
  <Lines>7</Lines>
  <Paragraphs>2</Paragraphs>
  <ScaleCrop>false</ScaleCrop>
  <Company>EMBL-Biocomputing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at Kultima</dc:creator>
  <cp:keywords/>
  <dc:description/>
  <cp:lastModifiedBy>Jens Roat Kultima</cp:lastModifiedBy>
  <cp:revision>2</cp:revision>
  <dcterms:created xsi:type="dcterms:W3CDTF">2012-09-20T09:01:00Z</dcterms:created>
  <dcterms:modified xsi:type="dcterms:W3CDTF">2012-09-20T09:03:00Z</dcterms:modified>
</cp:coreProperties>
</file>